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EE25E" w14:textId="57E42DBE" w:rsidR="00D31F00" w:rsidRPr="009D2BD5" w:rsidRDefault="00CD07B4">
      <w:pPr>
        <w:rPr>
          <w:rFonts w:ascii="Times New Roman" w:hAnsi="Times New Roman" w:cs="Times New Roman"/>
          <w:sz w:val="24"/>
          <w:szCs w:val="24"/>
        </w:rPr>
      </w:pPr>
      <w:r w:rsidRPr="009D2BD5">
        <w:rPr>
          <w:rFonts w:ascii="Times New Roman" w:hAnsi="Times New Roman" w:cs="Times New Roman"/>
          <w:sz w:val="24"/>
          <w:szCs w:val="24"/>
        </w:rPr>
        <w:t>Supplemental Table S2.</w:t>
      </w:r>
      <w:r w:rsidR="004723E8" w:rsidRPr="009D2BD5">
        <w:rPr>
          <w:rFonts w:ascii="Times New Roman" w:hAnsi="Times New Roman" w:cs="Times New Roman"/>
          <w:sz w:val="24"/>
          <w:szCs w:val="24"/>
        </w:rPr>
        <w:t xml:space="preserve"> </w:t>
      </w:r>
      <w:r w:rsidR="003868E7" w:rsidRPr="009D2BD5">
        <w:rPr>
          <w:rFonts w:ascii="Times New Roman" w:hAnsi="Times New Roman" w:cs="Times New Roman"/>
          <w:sz w:val="24"/>
          <w:szCs w:val="24"/>
        </w:rPr>
        <w:t>Differences in CATE between categories and their 95% confidence intervals</w:t>
      </w:r>
      <w:r w:rsidR="00D82EBF" w:rsidRPr="009D2BD5">
        <w:rPr>
          <w:rFonts w:ascii="Times New Roman" w:hAnsi="Times New Roman" w:cs="Times New Roman"/>
          <w:sz w:val="24"/>
          <w:szCs w:val="24"/>
        </w:rPr>
        <w:t xml:space="preserve"> according to</w:t>
      </w:r>
      <w:r w:rsidR="004723E8" w:rsidRPr="009D2BD5">
        <w:rPr>
          <w:rFonts w:ascii="Times New Roman" w:hAnsi="Times New Roman" w:cs="Times New Roman"/>
          <w:sz w:val="24"/>
          <w:szCs w:val="24"/>
        </w:rPr>
        <w:t xml:space="preserve"> division and </w:t>
      </w:r>
      <w:r w:rsidR="00FB1192" w:rsidRPr="009D2BD5">
        <w:rPr>
          <w:rFonts w:ascii="Times New Roman" w:hAnsi="Times New Roman" w:cs="Times New Roman"/>
          <w:sz w:val="24"/>
          <w:szCs w:val="24"/>
        </w:rPr>
        <w:t>sex</w:t>
      </w:r>
      <w:r w:rsidR="00324843" w:rsidRPr="009D2BD5">
        <w:rPr>
          <w:rFonts w:ascii="Times New Roman" w:hAnsi="Times New Roman" w:cs="Times New Roman"/>
          <w:sz w:val="24"/>
          <w:szCs w:val="24"/>
        </w:rPr>
        <w:t xml:space="preserve"> (original dataset).</w:t>
      </w:r>
    </w:p>
    <w:tbl>
      <w:tblPr>
        <w:tblW w:w="9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985"/>
        <w:gridCol w:w="2166"/>
        <w:gridCol w:w="1080"/>
        <w:gridCol w:w="1080"/>
        <w:gridCol w:w="1080"/>
      </w:tblGrid>
      <w:tr w:rsidR="00B14657" w14:paraId="454FEDF3" w14:textId="77777777" w:rsidTr="00F37B97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5292" w14:textId="77777777" w:rsidR="00B14657" w:rsidRPr="00FB1192" w:rsidRDefault="00B14657" w:rsidP="00D31F0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741C8" w14:textId="40EF76A6" w:rsidR="00B14657" w:rsidRPr="00FB1192" w:rsidRDefault="00B14657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603E" w14:textId="5ABF1193" w:rsidR="00B14657" w:rsidRPr="00FB1192" w:rsidRDefault="00B14657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</w:t>
            </w:r>
            <w:r w:rsidR="00AD500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ence in</w:t>
            </w:r>
            <w:r w:rsidR="00F37B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74AB" w14:textId="77777777" w:rsidR="00B14657" w:rsidRPr="00FB1192" w:rsidRDefault="00B14657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9BA00" w14:textId="3070C579" w:rsidR="00B14657" w:rsidRPr="00FB1192" w:rsidRDefault="00B14657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68D8" w14:textId="77777777" w:rsidR="00B14657" w:rsidRPr="00FB1192" w:rsidRDefault="00B14657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C5F54" w14:paraId="04FFDCEF" w14:textId="77777777" w:rsidTr="00433D91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A83" w14:textId="77777777" w:rsidR="00DC5F54" w:rsidRPr="00FB1192" w:rsidRDefault="00DC5F54" w:rsidP="00DC5F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dministrative division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4EA6033" w14:textId="459DC27C" w:rsidR="00DC5F54" w:rsidRPr="00FB1192" w:rsidRDefault="00DC5F54" w:rsidP="00DC5F54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520B" w14:textId="43EC8B53" w:rsidR="00DC5F54" w:rsidRPr="00FB1192" w:rsidRDefault="00AD5007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B7F9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C5F54" w:rsidRPr="00FB1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96184" w14:textId="2DB12012" w:rsidR="00DC5F54" w:rsidRPr="00FB1192" w:rsidRDefault="005C02A0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9F77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9C2E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EBF8B" w14:textId="1D493D71" w:rsidR="00DC5F54" w:rsidRPr="00FB1192" w:rsidRDefault="009F77ED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9C2E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73959" w14:textId="41B10766" w:rsidR="00DC5F54" w:rsidRPr="00FB1192" w:rsidRDefault="009C2E9F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 w:rsidR="00DC5F54" w14:paraId="4FF5988D" w14:textId="77777777" w:rsidTr="00433D91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8E1" w14:textId="77777777" w:rsidR="00DC5F54" w:rsidRPr="00FB1192" w:rsidRDefault="00DC5F54" w:rsidP="00DC5F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search divis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6F85BC0" w14:textId="3C0F60ED" w:rsidR="00DC5F54" w:rsidRPr="00FB1192" w:rsidRDefault="00DC5F54" w:rsidP="00DC5F54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7873" w14:textId="0BF14345" w:rsidR="00DC5F54" w:rsidRPr="00FB1192" w:rsidRDefault="009C2E9F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09F27" w14:textId="5EC60F32" w:rsidR="00DC5F54" w:rsidRPr="00FB1192" w:rsidRDefault="00A950C5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69108" w14:textId="1598ED97" w:rsidR="00DC5F54" w:rsidRPr="00FB1192" w:rsidRDefault="00A950C5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6AF08" w14:textId="7681C76E" w:rsidR="00DC5F54" w:rsidRPr="00FB1192" w:rsidRDefault="00A950C5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</w:tr>
      <w:tr w:rsidR="000860D8" w14:paraId="170DC339" w14:textId="77777777" w:rsidTr="000860D8">
        <w:trPr>
          <w:trHeight w:val="31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07A" w14:textId="6140190B" w:rsidR="000860D8" w:rsidRPr="00FB1192" w:rsidRDefault="000860D8" w:rsidP="00DC5F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cal division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40869F1D" w14:textId="0DE009F1" w:rsidR="000860D8" w:rsidRPr="00FB1192" w:rsidRDefault="000860D8" w:rsidP="00DC5F54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>2,101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84757" w14:textId="0A011E51" w:rsidR="000860D8" w:rsidRPr="00FB1192" w:rsidRDefault="000860D8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A05D0" w14:textId="162849A6" w:rsidR="000860D8" w:rsidRPr="00FB1192" w:rsidRDefault="000860D8" w:rsidP="000860D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 category)</w:t>
            </w:r>
          </w:p>
        </w:tc>
      </w:tr>
      <w:tr w:rsidR="00DC5F54" w14:paraId="0D2380C4" w14:textId="77777777" w:rsidTr="00433D91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2033" w14:textId="77777777" w:rsidR="00DC5F54" w:rsidRPr="00FB1192" w:rsidRDefault="00DC5F54" w:rsidP="00DC5F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nsive Care divisio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A85B0" w14:textId="7C9D4563" w:rsidR="00DC5F54" w:rsidRPr="00FB1192" w:rsidRDefault="00DC5F54" w:rsidP="00DC5F54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B0ABC" w14:textId="0AC3E85E" w:rsidR="00DC5F54" w:rsidRPr="00FB1192" w:rsidRDefault="00A950C5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87AFB4" w14:textId="3FAE87C3" w:rsidR="00DC5F54" w:rsidRPr="00FB1192" w:rsidRDefault="0020008F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6C6B54" w14:textId="607DE5B1" w:rsidR="00DC5F54" w:rsidRPr="00FB1192" w:rsidRDefault="0020008F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E2E4F" w14:textId="55CB3F1D" w:rsidR="00DC5F54" w:rsidRPr="00FB1192" w:rsidRDefault="0020008F" w:rsidP="00DC5F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0860D8" w14:paraId="3BA8E1C8" w14:textId="77777777" w:rsidTr="00535A07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08B" w14:textId="768DBBAF" w:rsidR="000860D8" w:rsidRPr="00FB1192" w:rsidRDefault="000860D8" w:rsidP="000860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ex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</w:tcPr>
          <w:p w14:paraId="620663BA" w14:textId="7983AC8D" w:rsidR="000860D8" w:rsidRPr="00FB1192" w:rsidRDefault="000860D8" w:rsidP="000860D8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>2,410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8EB6F5" w14:textId="510C7F82" w:rsidR="000860D8" w:rsidRPr="00FB1192" w:rsidRDefault="000860D8" w:rsidP="000860D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AB404" w14:textId="083F2932" w:rsidR="000860D8" w:rsidRPr="00FB1192" w:rsidRDefault="000860D8" w:rsidP="000860D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 category)</w:t>
            </w:r>
          </w:p>
        </w:tc>
      </w:tr>
      <w:tr w:rsidR="000860D8" w14:paraId="1B8D1459" w14:textId="77777777" w:rsidTr="00433D91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97D0" w14:textId="2F9B2F67" w:rsidR="000860D8" w:rsidRPr="00FB1192" w:rsidRDefault="000860D8" w:rsidP="000860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1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ex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FF9B5" w14:textId="4999C447" w:rsidR="000860D8" w:rsidRPr="00FB1192" w:rsidRDefault="000860D8" w:rsidP="000860D8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1192">
              <w:rPr>
                <w:rFonts w:ascii="Times New Roman" w:hAnsi="Times New Roman" w:cs="Times New Roman"/>
                <w:sz w:val="24"/>
                <w:szCs w:val="24"/>
              </w:rPr>
              <w:t>1,16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EDE74" w14:textId="0369D54D" w:rsidR="000860D8" w:rsidRPr="00FB1192" w:rsidRDefault="0020008F" w:rsidP="000860D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8E474" w14:textId="5C635EA1" w:rsidR="000860D8" w:rsidRPr="00FB1192" w:rsidRDefault="0020008F" w:rsidP="000860D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A10796" w14:textId="4951E0CF" w:rsidR="000860D8" w:rsidRPr="00FB1192" w:rsidRDefault="009D2BD5" w:rsidP="000860D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CF058" w14:textId="25E1A409" w:rsidR="000860D8" w:rsidRPr="00FB1192" w:rsidRDefault="009D2BD5" w:rsidP="000860D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</w:tr>
    </w:tbl>
    <w:p w14:paraId="3EB3E54E" w14:textId="5F7B7D53" w:rsidR="00D31F00" w:rsidRPr="00FB1192" w:rsidRDefault="004723E8">
      <w:pPr>
        <w:rPr>
          <w:rFonts w:ascii="Times New Roman" w:hAnsi="Times New Roman" w:cs="Times New Roman"/>
          <w:sz w:val="24"/>
          <w:szCs w:val="24"/>
        </w:rPr>
      </w:pPr>
      <w:r w:rsidRPr="00FB1192">
        <w:rPr>
          <w:rFonts w:ascii="Times New Roman" w:hAnsi="Times New Roman" w:cs="Times New Roman"/>
          <w:sz w:val="24"/>
          <w:szCs w:val="24"/>
        </w:rPr>
        <w:t>CATE</w:t>
      </w:r>
      <w:r w:rsidR="00D82EBF" w:rsidRPr="00FB1192">
        <w:rPr>
          <w:rFonts w:ascii="Times New Roman" w:hAnsi="Times New Roman" w:cs="Times New Roman"/>
          <w:sz w:val="24"/>
          <w:szCs w:val="24"/>
        </w:rPr>
        <w:t>,</w:t>
      </w:r>
      <w:r w:rsidRPr="00FB1192">
        <w:rPr>
          <w:rFonts w:ascii="Times New Roman" w:hAnsi="Times New Roman" w:cs="Times New Roman"/>
          <w:sz w:val="24"/>
          <w:szCs w:val="24"/>
        </w:rPr>
        <w:t xml:space="preserve"> Conditional Average Treatment Effect</w:t>
      </w:r>
      <w:r w:rsidR="00D82EBF" w:rsidRPr="00FB1192">
        <w:rPr>
          <w:rFonts w:ascii="Times New Roman" w:hAnsi="Times New Roman" w:cs="Times New Roman"/>
          <w:sz w:val="24"/>
          <w:szCs w:val="24"/>
        </w:rPr>
        <w:t>;</w:t>
      </w:r>
      <w:r w:rsidRPr="00FB1192">
        <w:rPr>
          <w:rFonts w:ascii="Times New Roman" w:hAnsi="Times New Roman" w:cs="Times New Roman"/>
          <w:sz w:val="24"/>
          <w:szCs w:val="24"/>
        </w:rPr>
        <w:t xml:space="preserve"> CI</w:t>
      </w:r>
      <w:r w:rsidR="00D82EBF" w:rsidRPr="00FB1192">
        <w:rPr>
          <w:rFonts w:ascii="Times New Roman" w:hAnsi="Times New Roman" w:cs="Times New Roman"/>
          <w:sz w:val="24"/>
          <w:szCs w:val="24"/>
        </w:rPr>
        <w:t>,</w:t>
      </w:r>
      <w:r w:rsidRPr="00FB1192">
        <w:rPr>
          <w:rFonts w:ascii="Times New Roman" w:hAnsi="Times New Roman" w:cs="Times New Roman"/>
          <w:sz w:val="24"/>
          <w:szCs w:val="24"/>
        </w:rPr>
        <w:t xml:space="preserve"> Confident Interval.</w:t>
      </w:r>
    </w:p>
    <w:p w14:paraId="3DDEC103" w14:textId="1F83B458" w:rsidR="00D31F00" w:rsidRDefault="004723E8">
      <w:pPr>
        <w:rPr>
          <w:rFonts w:ascii="Times New Roman" w:hAnsi="Times New Roman" w:cs="Times New Roman"/>
          <w:sz w:val="24"/>
          <w:szCs w:val="24"/>
        </w:rPr>
      </w:pPr>
      <w:r w:rsidRPr="00FB1192">
        <w:rPr>
          <w:rFonts w:ascii="Times New Roman" w:hAnsi="Times New Roman" w:cs="Times New Roman"/>
          <w:sz w:val="24"/>
          <w:szCs w:val="24"/>
        </w:rPr>
        <w:t>95%</w:t>
      </w:r>
      <w:r w:rsidR="00B554BD">
        <w:rPr>
          <w:rFonts w:ascii="Times New Roman" w:hAnsi="Times New Roman" w:cs="Times New Roman"/>
          <w:sz w:val="24"/>
          <w:szCs w:val="24"/>
        </w:rPr>
        <w:t xml:space="preserve"> </w:t>
      </w:r>
      <w:r w:rsidRPr="00FB1192">
        <w:rPr>
          <w:rFonts w:ascii="Times New Roman" w:hAnsi="Times New Roman" w:cs="Times New Roman"/>
          <w:sz w:val="24"/>
          <w:szCs w:val="24"/>
        </w:rPr>
        <w:t xml:space="preserve">CI </w:t>
      </w:r>
      <w:r w:rsidR="00701509">
        <w:rPr>
          <w:rFonts w:ascii="Times New Roman" w:hAnsi="Times New Roman" w:cs="Times New Roman"/>
          <w:sz w:val="24"/>
          <w:szCs w:val="24"/>
        </w:rPr>
        <w:t>was</w:t>
      </w:r>
      <w:r w:rsidRPr="00FB1192">
        <w:rPr>
          <w:rFonts w:ascii="Times New Roman" w:hAnsi="Times New Roman" w:cs="Times New Roman"/>
          <w:sz w:val="24"/>
          <w:szCs w:val="24"/>
        </w:rPr>
        <w:t xml:space="preserve"> calculated by the bootstrap method.</w:t>
      </w:r>
    </w:p>
    <w:p w14:paraId="6B4EDA61" w14:textId="1157F78C" w:rsidR="00A57F2F" w:rsidRPr="00FB1192" w:rsidRDefault="000860D8">
      <w:pPr>
        <w:rPr>
          <w:rFonts w:ascii="Times New Roman" w:hAnsi="Times New Roman" w:cs="Times New Roman"/>
          <w:sz w:val="24"/>
          <w:szCs w:val="24"/>
        </w:rPr>
      </w:pPr>
      <w:r w:rsidRPr="000860D8">
        <w:rPr>
          <w:rFonts w:ascii="Times New Roman" w:hAnsi="Times New Roman" w:cs="Times New Roman"/>
          <w:sz w:val="24"/>
          <w:szCs w:val="24"/>
        </w:rPr>
        <w:t>In division, medical division was used as the reference category, and in sex, female sex was used as the reference category.</w:t>
      </w:r>
    </w:p>
    <w:sectPr w:rsidR="00A57F2F" w:rsidRPr="00FB1192" w:rsidSect="00D31F00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91642" w14:textId="77777777" w:rsidR="00D27599" w:rsidRDefault="00D27599" w:rsidP="00624A22">
      <w:r>
        <w:separator/>
      </w:r>
    </w:p>
  </w:endnote>
  <w:endnote w:type="continuationSeparator" w:id="0">
    <w:p w14:paraId="17059742" w14:textId="77777777" w:rsidR="00D27599" w:rsidRDefault="00D27599" w:rsidP="0062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6E880" w14:textId="77777777" w:rsidR="00D27599" w:rsidRDefault="00D27599" w:rsidP="00624A22">
      <w:r>
        <w:separator/>
      </w:r>
    </w:p>
  </w:footnote>
  <w:footnote w:type="continuationSeparator" w:id="0">
    <w:p w14:paraId="43460948" w14:textId="77777777" w:rsidR="00D27599" w:rsidRDefault="00D27599" w:rsidP="00624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F00"/>
    <w:rsid w:val="000147AA"/>
    <w:rsid w:val="00043101"/>
    <w:rsid w:val="000860D8"/>
    <w:rsid w:val="000A5F4B"/>
    <w:rsid w:val="000E3E98"/>
    <w:rsid w:val="0020008F"/>
    <w:rsid w:val="0021445F"/>
    <w:rsid w:val="00263A44"/>
    <w:rsid w:val="002653C7"/>
    <w:rsid w:val="00285939"/>
    <w:rsid w:val="002E2AC3"/>
    <w:rsid w:val="003217FD"/>
    <w:rsid w:val="00324843"/>
    <w:rsid w:val="00345807"/>
    <w:rsid w:val="003868E7"/>
    <w:rsid w:val="003B7F91"/>
    <w:rsid w:val="003D0E14"/>
    <w:rsid w:val="003F7771"/>
    <w:rsid w:val="00426353"/>
    <w:rsid w:val="00433D91"/>
    <w:rsid w:val="00462776"/>
    <w:rsid w:val="004723E8"/>
    <w:rsid w:val="004B09B9"/>
    <w:rsid w:val="004C4A86"/>
    <w:rsid w:val="004D0365"/>
    <w:rsid w:val="00503421"/>
    <w:rsid w:val="00531922"/>
    <w:rsid w:val="00593038"/>
    <w:rsid w:val="005C02A0"/>
    <w:rsid w:val="005E359D"/>
    <w:rsid w:val="00610525"/>
    <w:rsid w:val="0061200D"/>
    <w:rsid w:val="00624A22"/>
    <w:rsid w:val="0066389A"/>
    <w:rsid w:val="00701509"/>
    <w:rsid w:val="007317DA"/>
    <w:rsid w:val="007940C1"/>
    <w:rsid w:val="007A1409"/>
    <w:rsid w:val="007F6753"/>
    <w:rsid w:val="00865339"/>
    <w:rsid w:val="008F2A54"/>
    <w:rsid w:val="00903B2B"/>
    <w:rsid w:val="009B69D2"/>
    <w:rsid w:val="009C2E9F"/>
    <w:rsid w:val="009D2BD5"/>
    <w:rsid w:val="009F77ED"/>
    <w:rsid w:val="00A45BB1"/>
    <w:rsid w:val="00A57F2F"/>
    <w:rsid w:val="00A950C5"/>
    <w:rsid w:val="00AD5007"/>
    <w:rsid w:val="00AF2887"/>
    <w:rsid w:val="00B14657"/>
    <w:rsid w:val="00B554BD"/>
    <w:rsid w:val="00B76443"/>
    <w:rsid w:val="00BD55E6"/>
    <w:rsid w:val="00BF6AC7"/>
    <w:rsid w:val="00C030A8"/>
    <w:rsid w:val="00CD07B4"/>
    <w:rsid w:val="00CD16DE"/>
    <w:rsid w:val="00CD438B"/>
    <w:rsid w:val="00D03E82"/>
    <w:rsid w:val="00D27599"/>
    <w:rsid w:val="00D31F00"/>
    <w:rsid w:val="00D82EBF"/>
    <w:rsid w:val="00DC5F54"/>
    <w:rsid w:val="00E2241D"/>
    <w:rsid w:val="00F37B97"/>
    <w:rsid w:val="00FB1192"/>
    <w:rsid w:val="00FD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D47CB7"/>
  <w15:chartTrackingRefBased/>
  <w15:docId w15:val="{8D8FB5DC-A758-490B-8CC7-B9569BD8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E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3E82"/>
  </w:style>
  <w:style w:type="paragraph" w:styleId="a5">
    <w:name w:val="footer"/>
    <w:basedOn w:val="a"/>
    <w:link w:val="a6"/>
    <w:uiPriority w:val="99"/>
    <w:unhideWhenUsed/>
    <w:rsid w:val="00D03E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3E82"/>
  </w:style>
  <w:style w:type="paragraph" w:styleId="a7">
    <w:name w:val="Revision"/>
    <w:hidden/>
    <w:uiPriority w:val="99"/>
    <w:semiHidden/>
    <w:rsid w:val="0021445F"/>
  </w:style>
  <w:style w:type="character" w:styleId="a8">
    <w:name w:val="annotation reference"/>
    <w:basedOn w:val="a0"/>
    <w:uiPriority w:val="99"/>
    <w:semiHidden/>
    <w:unhideWhenUsed/>
    <w:rsid w:val="00FB119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B1192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FB119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B119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B11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5</Words>
  <Characters>602</Characters>
  <Application>Microsoft Office Word</Application>
  <DocSecurity>0</DocSecurity>
  <Lines>44</Lines>
  <Paragraphs>40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suhashi Toshiharu</dc:creator>
  <cp:lastModifiedBy>Toshiharu Mitsuhashi</cp:lastModifiedBy>
  <cp:revision>49</cp:revision>
  <dcterms:created xsi:type="dcterms:W3CDTF">2023-03-20T17:16:00Z</dcterms:created>
  <dcterms:modified xsi:type="dcterms:W3CDTF">2023-12-0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6061b-3bdb-44e2-a992-bc46ce576ee4</vt:lpwstr>
  </property>
</Properties>
</file>